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CFD" w:rsidRDefault="00B57CFD" w:rsidP="00EA5FD7">
      <w:pPr>
        <w:rPr>
          <w:b/>
          <w:sz w:val="32"/>
          <w:lang w:val="en-US"/>
        </w:rPr>
      </w:pPr>
    </w:p>
    <w:p w:rsidR="00CA4DED" w:rsidRPr="00CA4DED" w:rsidRDefault="00CA4DED" w:rsidP="00CA4DED">
      <w:pPr>
        <w:pStyle w:val="Bijschrift"/>
        <w:keepNext/>
        <w:jc w:val="center"/>
        <w:rPr>
          <w:color w:val="auto"/>
          <w:lang w:val="en-US"/>
        </w:rPr>
      </w:pPr>
      <w:r>
        <w:rPr>
          <w:color w:val="auto"/>
          <w:lang w:val="en-US"/>
        </w:rPr>
        <w:t>S</w:t>
      </w:r>
      <w:r w:rsidR="00EA5FD7">
        <w:rPr>
          <w:color w:val="auto"/>
          <w:lang w:val="en-US"/>
        </w:rPr>
        <w:t>3</w:t>
      </w:r>
      <w:r>
        <w:rPr>
          <w:color w:val="auto"/>
          <w:lang w:val="en-US"/>
        </w:rPr>
        <w:t xml:space="preserve"> </w:t>
      </w:r>
      <w:r w:rsidR="00EA5FD7">
        <w:rPr>
          <w:color w:val="auto"/>
          <w:lang w:val="en-US"/>
        </w:rPr>
        <w:t>Table</w:t>
      </w:r>
      <w:bookmarkStart w:id="0" w:name="_GoBack"/>
      <w:bookmarkEnd w:id="0"/>
      <w:r w:rsidRPr="00CA4DED">
        <w:rPr>
          <w:color w:val="auto"/>
          <w:lang w:val="en-US"/>
        </w:rPr>
        <w:t>: Benchmark feature values and values calculated by RaCaT as well as their differences and percentage differences for the realistic phantom. config C provided by IBSI</w:t>
      </w:r>
    </w:p>
    <w:tbl>
      <w:tblPr>
        <w:tblW w:w="13039" w:type="dxa"/>
        <w:jc w:val="center"/>
        <w:tblInd w:w="-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2551"/>
        <w:gridCol w:w="3092"/>
        <w:gridCol w:w="1830"/>
        <w:gridCol w:w="1230"/>
        <w:gridCol w:w="1096"/>
        <w:gridCol w:w="1274"/>
      </w:tblGrid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data_se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famil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mage_biomarker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benchmark_valu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your_result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differenc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%difference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(mesh-based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7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788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(counting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8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6788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face area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3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556,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7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87172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face to volume ratio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93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5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7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137045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actness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2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70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4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,49693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actness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870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,83598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rical dispropor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70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246377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ric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2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67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6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713693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pheric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8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709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,24282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of mass shif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,56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3D diameter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3,7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jor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,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3,26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or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2,00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ast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,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,9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long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3766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598407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lat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718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6052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density (AABB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788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rea density (AABB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40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5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817109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density (AEE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956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rea density (AEE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024691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grated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,8E+0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,80E+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an's I index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62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26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,6747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eary's C measur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21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1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891253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 peak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75148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lobal intensity peak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66667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8,97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6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639,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kew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14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Excess) kurto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5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524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9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9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325581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rquartile 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3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7,9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bust 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6,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,404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8204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9,1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efficient of var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,5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,594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artile coefficient of dispers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30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erg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44E+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44E+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ot mean squar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0,3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,55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,11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kew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087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2,33645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urto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5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17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36364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rquartile 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3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321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bust 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60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563707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7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750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efficient of var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3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335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artile coefficient of dispers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6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61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34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395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histogram gradi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75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745,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gradient grey level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439024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histogram gradi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6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6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gradient grey level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72727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fraction at 1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876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02004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fraction at 9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015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01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at 1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8,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55,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12,612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at 9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4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1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68,64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olume fraction difference between 10% and 9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874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2708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tensity difference between 10% and 9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5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108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,97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,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,7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389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7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37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35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7,95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5,8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55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5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,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,17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7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23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61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74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3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90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92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83,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5,8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6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616,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9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875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3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362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99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109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,97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,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,78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4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419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26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42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42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7,95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6,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55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4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47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,10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26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2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62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478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43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904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7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705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83,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6,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6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10629,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0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95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2283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93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59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1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5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71,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3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97,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3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31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86,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79,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15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989,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435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91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1,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20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476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71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275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5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72,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3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99,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3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31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3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25,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3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297,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01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4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36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5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91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1,3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07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50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9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94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9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927,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2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2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7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70,7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5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56,8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55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0700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07E+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5,0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 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86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42,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68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4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480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5,9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9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881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998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532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2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14312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29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818182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2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24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0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276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7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66,8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1194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57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00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69128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92,9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61345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1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164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49350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4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637,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92537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5,6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74359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82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0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48951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12,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73797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  <w:t>Zone distanc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7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914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1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20438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4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352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108108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7,5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43396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940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391304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562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02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02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73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Neighbourhood grey tone </w:t>
            </w: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differ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Busy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91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lex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07,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r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499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361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3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369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6,4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80249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024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12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67,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03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03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0,5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28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70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67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2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16,5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395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5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47,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pendence count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3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32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1,11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,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9,20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5366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322416" w:rsidRPr="00322416" w:rsidTr="00322416">
        <w:trPr>
          <w:trHeight w:val="255"/>
          <w:jc w:val="center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figuration 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Neighbouring grey level </w:t>
            </w: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dependence matrix (3D)</w:t>
            </w:r>
          </w:p>
        </w:tc>
        <w:tc>
          <w:tcPr>
            <w:tcW w:w="3092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Dependence count energ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78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78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322416" w:rsidRPr="00322416" w:rsidRDefault="00322416" w:rsidP="003224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2241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</w:tbl>
    <w:p w:rsidR="00322416" w:rsidRDefault="00322416" w:rsidP="00453824">
      <w:pPr>
        <w:pStyle w:val="Bijschrift"/>
        <w:jc w:val="center"/>
        <w:rPr>
          <w:color w:val="000000" w:themeColor="text1"/>
          <w:lang w:val="en-US"/>
        </w:rPr>
      </w:pPr>
    </w:p>
    <w:p w:rsidR="00B57CFD" w:rsidRPr="00453824" w:rsidRDefault="00B57CFD" w:rsidP="00453824">
      <w:pPr>
        <w:pStyle w:val="Bijschrift"/>
        <w:jc w:val="center"/>
        <w:rPr>
          <w:color w:val="000000" w:themeColor="text1"/>
          <w:lang w:val="en-US"/>
        </w:rPr>
      </w:pPr>
    </w:p>
    <w:sectPr w:rsidR="00B57CFD" w:rsidRPr="00453824" w:rsidSect="002E0A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A4A"/>
    <w:rsid w:val="00043789"/>
    <w:rsid w:val="000A5A62"/>
    <w:rsid w:val="000D1F50"/>
    <w:rsid w:val="00171B35"/>
    <w:rsid w:val="001967B7"/>
    <w:rsid w:val="001F092E"/>
    <w:rsid w:val="002366EB"/>
    <w:rsid w:val="002E0A4A"/>
    <w:rsid w:val="00322416"/>
    <w:rsid w:val="003B12A9"/>
    <w:rsid w:val="004111A9"/>
    <w:rsid w:val="004243FF"/>
    <w:rsid w:val="00453824"/>
    <w:rsid w:val="00465C86"/>
    <w:rsid w:val="00500167"/>
    <w:rsid w:val="00567D41"/>
    <w:rsid w:val="0069149C"/>
    <w:rsid w:val="006A7E55"/>
    <w:rsid w:val="006C057F"/>
    <w:rsid w:val="007651CC"/>
    <w:rsid w:val="00802496"/>
    <w:rsid w:val="00863419"/>
    <w:rsid w:val="008B7CE0"/>
    <w:rsid w:val="00970C14"/>
    <w:rsid w:val="00B57CFD"/>
    <w:rsid w:val="00C45BC1"/>
    <w:rsid w:val="00CA4DED"/>
    <w:rsid w:val="00CF05BB"/>
    <w:rsid w:val="00DC34BA"/>
    <w:rsid w:val="00DD36D2"/>
    <w:rsid w:val="00DE5F7D"/>
    <w:rsid w:val="00EA5FD7"/>
    <w:rsid w:val="00F31E6A"/>
    <w:rsid w:val="00FC4CE6"/>
    <w:rsid w:val="00FF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74</Words>
  <Characters>1526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ehler, EAG (ngmb)</dc:creator>
  <cp:lastModifiedBy>Pfaehler, EAG (ngmb)</cp:lastModifiedBy>
  <cp:revision>3</cp:revision>
  <dcterms:created xsi:type="dcterms:W3CDTF">2019-02-06T05:51:00Z</dcterms:created>
  <dcterms:modified xsi:type="dcterms:W3CDTF">2019-02-06T05:52:00Z</dcterms:modified>
</cp:coreProperties>
</file>